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0B2C17" w14:textId="77777777" w:rsidR="0057057B" w:rsidRPr="0057057B" w:rsidRDefault="0057057B" w:rsidP="0057057B">
      <w:pPr>
        <w:rPr>
          <w:rFonts w:cs="Arial"/>
          <w:b/>
          <w:bCs/>
          <w:sz w:val="22"/>
          <w:szCs w:val="22"/>
        </w:rPr>
      </w:pPr>
      <w:r w:rsidRPr="0057057B">
        <w:rPr>
          <w:rFonts w:cs="Arial"/>
          <w:b/>
          <w:bCs/>
          <w:sz w:val="22"/>
          <w:szCs w:val="22"/>
        </w:rPr>
        <w:t>S4 T</w:t>
      </w:r>
      <w:bookmarkStart w:id="0" w:name="_GoBack"/>
      <w:bookmarkEnd w:id="0"/>
      <w:r w:rsidRPr="0057057B">
        <w:rPr>
          <w:rFonts w:cs="Arial"/>
          <w:b/>
          <w:bCs/>
          <w:sz w:val="22"/>
          <w:szCs w:val="22"/>
        </w:rPr>
        <w:t>able. Multivariable models for the 2008-09 and 2012-13 epidemics,</w:t>
      </w:r>
    </w:p>
    <w:p w14:paraId="61A75A7A" w14:textId="77777777" w:rsidR="0057057B" w:rsidRPr="0057057B" w:rsidRDefault="0057057B" w:rsidP="0057057B">
      <w:pPr>
        <w:rPr>
          <w:rFonts w:cs="Arial"/>
          <w:b/>
          <w:bCs/>
          <w:sz w:val="22"/>
          <w:szCs w:val="22"/>
        </w:rPr>
      </w:pPr>
      <w:r w:rsidRPr="0057057B">
        <w:rPr>
          <w:rFonts w:cs="Arial"/>
          <w:b/>
          <w:bCs/>
          <w:sz w:val="22"/>
          <w:szCs w:val="22"/>
        </w:rPr>
        <w:t xml:space="preserve">with variables categorized in </w:t>
      </w:r>
      <w:proofErr w:type="spellStart"/>
      <w:r w:rsidRPr="0057057B">
        <w:rPr>
          <w:rFonts w:cs="Arial"/>
          <w:b/>
          <w:bCs/>
          <w:sz w:val="22"/>
          <w:szCs w:val="22"/>
        </w:rPr>
        <w:t>terciles</w:t>
      </w:r>
      <w:proofErr w:type="spellEnd"/>
    </w:p>
    <w:tbl>
      <w:tblPr>
        <w:tblStyle w:val="TableGrid"/>
        <w:tblW w:w="8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2"/>
        <w:gridCol w:w="1800"/>
        <w:gridCol w:w="900"/>
        <w:gridCol w:w="270"/>
        <w:gridCol w:w="1676"/>
        <w:gridCol w:w="1192"/>
      </w:tblGrid>
      <w:tr w:rsidR="0057057B" w:rsidRPr="0057057B" w14:paraId="51FB924D" w14:textId="77777777" w:rsidTr="00EB7423">
        <w:trPr>
          <w:trHeight w:val="317"/>
        </w:trPr>
        <w:tc>
          <w:tcPr>
            <w:tcW w:w="2392" w:type="dxa"/>
            <w:tcBorders>
              <w:top w:val="single" w:sz="12" w:space="0" w:color="auto"/>
            </w:tcBorders>
            <w:vAlign w:val="center"/>
          </w:tcPr>
          <w:p w14:paraId="6C46D847" w14:textId="77777777" w:rsidR="0057057B" w:rsidRPr="0057057B" w:rsidRDefault="0057057B" w:rsidP="00EB7423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700" w:type="dxa"/>
            <w:gridSpan w:val="2"/>
            <w:tcBorders>
              <w:top w:val="single" w:sz="12" w:space="0" w:color="auto"/>
            </w:tcBorders>
            <w:vAlign w:val="center"/>
          </w:tcPr>
          <w:p w14:paraId="74E41373" w14:textId="77777777" w:rsidR="0057057B" w:rsidRPr="0057057B" w:rsidRDefault="0057057B" w:rsidP="00EB7423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szCs w:val="22"/>
              </w:rPr>
            </w:pPr>
            <w:r w:rsidRPr="0057057B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2008-09 epidemic</w:t>
            </w:r>
            <w:r w:rsidRPr="0057057B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(a)</w:t>
            </w:r>
          </w:p>
        </w:tc>
        <w:tc>
          <w:tcPr>
            <w:tcW w:w="270" w:type="dxa"/>
            <w:tcBorders>
              <w:top w:val="single" w:sz="12" w:space="0" w:color="auto"/>
            </w:tcBorders>
          </w:tcPr>
          <w:p w14:paraId="6CCB2620" w14:textId="77777777" w:rsidR="0057057B" w:rsidRPr="0057057B" w:rsidRDefault="0057057B" w:rsidP="00EB742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68" w:type="dxa"/>
            <w:gridSpan w:val="2"/>
            <w:tcBorders>
              <w:top w:val="single" w:sz="12" w:space="0" w:color="auto"/>
            </w:tcBorders>
            <w:vAlign w:val="center"/>
          </w:tcPr>
          <w:p w14:paraId="48828380" w14:textId="77777777" w:rsidR="0057057B" w:rsidRPr="0057057B" w:rsidRDefault="0057057B" w:rsidP="00EB7423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szCs w:val="22"/>
              </w:rPr>
            </w:pPr>
            <w:r w:rsidRPr="0057057B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20012-13 epidemic</w:t>
            </w:r>
            <w:r w:rsidRPr="0057057B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(b)</w:t>
            </w:r>
          </w:p>
        </w:tc>
      </w:tr>
      <w:tr w:rsidR="0057057B" w:rsidRPr="0057057B" w14:paraId="4F988FEC" w14:textId="77777777" w:rsidTr="00EB7423">
        <w:trPr>
          <w:trHeight w:val="317"/>
        </w:trPr>
        <w:tc>
          <w:tcPr>
            <w:tcW w:w="2392" w:type="dxa"/>
            <w:tcBorders>
              <w:bottom w:val="single" w:sz="12" w:space="0" w:color="auto"/>
            </w:tcBorders>
            <w:vAlign w:val="center"/>
          </w:tcPr>
          <w:p w14:paraId="3B2874C8" w14:textId="77777777" w:rsidR="0057057B" w:rsidRPr="0057057B" w:rsidRDefault="0057057B" w:rsidP="00EB7423">
            <w:pPr>
              <w:rPr>
                <w:rFonts w:cs="Arial"/>
                <w:b/>
                <w:sz w:val="22"/>
                <w:szCs w:val="22"/>
              </w:rPr>
            </w:pPr>
            <w:r w:rsidRPr="0057057B">
              <w:rPr>
                <w:rFonts w:cs="Arial"/>
                <w:b/>
                <w:sz w:val="22"/>
                <w:szCs w:val="22"/>
              </w:rPr>
              <w:t>Variables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A14EA36" w14:textId="77777777" w:rsidR="0057057B" w:rsidRPr="0057057B" w:rsidRDefault="0057057B" w:rsidP="00EB7423">
            <w:pPr>
              <w:jc w:val="center"/>
              <w:rPr>
                <w:rFonts w:cs="Arial"/>
                <w:sz w:val="22"/>
                <w:szCs w:val="22"/>
              </w:rPr>
            </w:pPr>
            <w:r w:rsidRPr="0057057B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IRR (95%CI)</w:t>
            </w:r>
            <w:r w:rsidRPr="0057057B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(c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F69CD05" w14:textId="77777777" w:rsidR="0057057B" w:rsidRPr="0057057B" w:rsidRDefault="0057057B" w:rsidP="00EB7423">
            <w:pPr>
              <w:jc w:val="center"/>
              <w:rPr>
                <w:rFonts w:cs="Arial"/>
                <w:sz w:val="22"/>
                <w:szCs w:val="22"/>
              </w:rPr>
            </w:pPr>
            <w:r w:rsidRPr="0057057B">
              <w:rPr>
                <w:rFonts w:eastAsia="Times New Roman" w:cs="Times New Roman"/>
                <w:b/>
                <w:bCs/>
                <w:i/>
                <w:color w:val="000000"/>
                <w:sz w:val="22"/>
                <w:szCs w:val="22"/>
              </w:rPr>
              <w:t>p</w:t>
            </w:r>
            <w:r w:rsidRPr="0057057B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14:paraId="08EB0386" w14:textId="77777777" w:rsidR="0057057B" w:rsidRPr="0057057B" w:rsidRDefault="0057057B" w:rsidP="00EB742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7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AF2E2D4" w14:textId="77777777" w:rsidR="0057057B" w:rsidRPr="0057057B" w:rsidRDefault="0057057B" w:rsidP="00EB7423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szCs w:val="22"/>
              </w:rPr>
            </w:pPr>
            <w:r w:rsidRPr="0057057B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IRR (95%CI)</w:t>
            </w:r>
          </w:p>
        </w:tc>
        <w:tc>
          <w:tcPr>
            <w:tcW w:w="119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2F4ACDF" w14:textId="77777777" w:rsidR="0057057B" w:rsidRPr="0057057B" w:rsidRDefault="0057057B" w:rsidP="00EB7423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szCs w:val="22"/>
              </w:rPr>
            </w:pPr>
            <w:r w:rsidRPr="0057057B">
              <w:rPr>
                <w:rFonts w:eastAsia="Times New Roman" w:cs="Times New Roman"/>
                <w:b/>
                <w:bCs/>
                <w:i/>
                <w:color w:val="000000"/>
                <w:sz w:val="22"/>
                <w:szCs w:val="22"/>
              </w:rPr>
              <w:t>p</w:t>
            </w:r>
            <w:r w:rsidRPr="0057057B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57057B" w:rsidRPr="0057057B" w14:paraId="5691E8BF" w14:textId="77777777" w:rsidTr="00EB7423">
        <w:trPr>
          <w:trHeight w:val="317"/>
        </w:trPr>
        <w:tc>
          <w:tcPr>
            <w:tcW w:w="2392" w:type="dxa"/>
            <w:vAlign w:val="bottom"/>
          </w:tcPr>
          <w:p w14:paraId="2AD63152" w14:textId="77777777" w:rsidR="0057057B" w:rsidRPr="0057057B" w:rsidRDefault="0057057B" w:rsidP="00EB7423">
            <w:pPr>
              <w:rPr>
                <w:rFonts w:cs="Arial"/>
                <w:sz w:val="22"/>
                <w:szCs w:val="22"/>
              </w:rPr>
            </w:pPr>
            <w:r w:rsidRPr="0057057B">
              <w:rPr>
                <w:rFonts w:eastAsia="Times New Roman" w:cs="Times New Roman"/>
                <w:color w:val="000000"/>
                <w:sz w:val="22"/>
                <w:szCs w:val="22"/>
              </w:rPr>
              <w:t>Unemployment</w:t>
            </w:r>
          </w:p>
        </w:tc>
        <w:tc>
          <w:tcPr>
            <w:tcW w:w="1800" w:type="dxa"/>
            <w:vAlign w:val="bottom"/>
          </w:tcPr>
          <w:p w14:paraId="762ECF6F" w14:textId="77777777" w:rsidR="0057057B" w:rsidRPr="0057057B" w:rsidRDefault="0057057B" w:rsidP="00EB7423">
            <w:pPr>
              <w:jc w:val="center"/>
              <w:rPr>
                <w:rFonts w:cs="Arial"/>
                <w:sz w:val="22"/>
                <w:szCs w:val="22"/>
              </w:rPr>
            </w:pPr>
            <w:r w:rsidRPr="0057057B">
              <w:rPr>
                <w:rFonts w:eastAsia="Times New Roman" w:cs="Times New Roman"/>
                <w:color w:val="000000"/>
                <w:sz w:val="22"/>
                <w:szCs w:val="22"/>
              </w:rPr>
              <w:t>1.55 (1.31-1.84)</w:t>
            </w:r>
          </w:p>
        </w:tc>
        <w:tc>
          <w:tcPr>
            <w:tcW w:w="900" w:type="dxa"/>
            <w:vAlign w:val="bottom"/>
          </w:tcPr>
          <w:p w14:paraId="7CD8BB73" w14:textId="77777777" w:rsidR="0057057B" w:rsidRPr="0057057B" w:rsidRDefault="0057057B" w:rsidP="00EB7423">
            <w:pPr>
              <w:jc w:val="center"/>
              <w:rPr>
                <w:rFonts w:cs="Arial"/>
                <w:sz w:val="22"/>
                <w:szCs w:val="22"/>
              </w:rPr>
            </w:pPr>
            <w:r w:rsidRPr="0057057B"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70" w:type="dxa"/>
          </w:tcPr>
          <w:p w14:paraId="219C1ACC" w14:textId="77777777" w:rsidR="0057057B" w:rsidRPr="0057057B" w:rsidRDefault="0057057B" w:rsidP="00EB74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76" w:type="dxa"/>
            <w:vAlign w:val="bottom"/>
          </w:tcPr>
          <w:p w14:paraId="7CBCCCDD" w14:textId="77777777" w:rsidR="0057057B" w:rsidRPr="0057057B" w:rsidRDefault="0057057B" w:rsidP="00EB74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57057B">
              <w:rPr>
                <w:rFonts w:eastAsia="Times New Roman" w:cs="Times New Roman"/>
                <w:color w:val="000000"/>
                <w:sz w:val="22"/>
                <w:szCs w:val="22"/>
              </w:rPr>
              <w:t>n.a</w:t>
            </w:r>
            <w:proofErr w:type="spellEnd"/>
            <w:r w:rsidRPr="0057057B">
              <w:rPr>
                <w:rFonts w:eastAsia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192" w:type="dxa"/>
            <w:vAlign w:val="bottom"/>
          </w:tcPr>
          <w:p w14:paraId="720C226F" w14:textId="77777777" w:rsidR="0057057B" w:rsidRPr="0057057B" w:rsidRDefault="0057057B" w:rsidP="00EB74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57057B">
              <w:rPr>
                <w:rFonts w:eastAsia="Times New Roman" w:cs="Times New Roman"/>
                <w:color w:val="000000"/>
                <w:sz w:val="22"/>
                <w:szCs w:val="22"/>
              </w:rPr>
              <w:t>n.a</w:t>
            </w:r>
            <w:proofErr w:type="spellEnd"/>
            <w:r w:rsidRPr="0057057B">
              <w:rPr>
                <w:rFonts w:eastAsia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57057B" w:rsidRPr="0057057B" w14:paraId="7641FA15" w14:textId="77777777" w:rsidTr="00EB7423">
        <w:trPr>
          <w:trHeight w:val="317"/>
        </w:trPr>
        <w:tc>
          <w:tcPr>
            <w:tcW w:w="2392" w:type="dxa"/>
            <w:vAlign w:val="bottom"/>
          </w:tcPr>
          <w:p w14:paraId="369ABAEF" w14:textId="77777777" w:rsidR="0057057B" w:rsidRPr="0057057B" w:rsidRDefault="0057057B" w:rsidP="00EB7423">
            <w:pPr>
              <w:rPr>
                <w:rFonts w:cs="Arial"/>
                <w:sz w:val="22"/>
                <w:szCs w:val="22"/>
              </w:rPr>
            </w:pPr>
            <w:r w:rsidRPr="0057057B">
              <w:rPr>
                <w:rFonts w:eastAsia="Times New Roman" w:cs="Times New Roman"/>
                <w:color w:val="000000"/>
                <w:sz w:val="22"/>
                <w:szCs w:val="22"/>
              </w:rPr>
              <w:t>Vegetation coverage</w:t>
            </w:r>
          </w:p>
        </w:tc>
        <w:tc>
          <w:tcPr>
            <w:tcW w:w="1800" w:type="dxa"/>
            <w:vAlign w:val="bottom"/>
          </w:tcPr>
          <w:p w14:paraId="69022A9A" w14:textId="77777777" w:rsidR="0057057B" w:rsidRPr="0057057B" w:rsidRDefault="0057057B" w:rsidP="00EB7423">
            <w:pPr>
              <w:jc w:val="center"/>
              <w:rPr>
                <w:rFonts w:cs="Arial"/>
                <w:sz w:val="22"/>
                <w:szCs w:val="22"/>
              </w:rPr>
            </w:pPr>
            <w:r w:rsidRPr="0057057B">
              <w:rPr>
                <w:rFonts w:eastAsia="Times New Roman" w:cs="Times New Roman"/>
                <w:color w:val="000000"/>
                <w:sz w:val="22"/>
                <w:szCs w:val="22"/>
              </w:rPr>
              <w:t>1.30 (1.10-1.54)</w:t>
            </w:r>
          </w:p>
        </w:tc>
        <w:tc>
          <w:tcPr>
            <w:tcW w:w="900" w:type="dxa"/>
            <w:vAlign w:val="bottom"/>
          </w:tcPr>
          <w:p w14:paraId="1329569A" w14:textId="77777777" w:rsidR="0057057B" w:rsidRPr="0057057B" w:rsidRDefault="0057057B" w:rsidP="00EB7423">
            <w:pPr>
              <w:jc w:val="center"/>
              <w:rPr>
                <w:rFonts w:cs="Arial"/>
                <w:sz w:val="22"/>
                <w:szCs w:val="22"/>
              </w:rPr>
            </w:pPr>
            <w:r w:rsidRPr="0057057B">
              <w:rPr>
                <w:rFonts w:eastAsia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70" w:type="dxa"/>
          </w:tcPr>
          <w:p w14:paraId="33EC00B4" w14:textId="77777777" w:rsidR="0057057B" w:rsidRPr="0057057B" w:rsidRDefault="0057057B" w:rsidP="00EB74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76" w:type="dxa"/>
            <w:vAlign w:val="bottom"/>
          </w:tcPr>
          <w:p w14:paraId="7FE3BA0D" w14:textId="77777777" w:rsidR="0057057B" w:rsidRPr="0057057B" w:rsidRDefault="0057057B" w:rsidP="00EB74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57057B">
              <w:rPr>
                <w:rFonts w:eastAsia="Times New Roman" w:cs="Times New Roman"/>
                <w:color w:val="000000"/>
                <w:sz w:val="22"/>
                <w:szCs w:val="22"/>
              </w:rPr>
              <w:t>n.a</w:t>
            </w:r>
            <w:proofErr w:type="spellEnd"/>
            <w:r w:rsidRPr="0057057B">
              <w:rPr>
                <w:rFonts w:eastAsia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192" w:type="dxa"/>
            <w:vAlign w:val="bottom"/>
          </w:tcPr>
          <w:p w14:paraId="5E657B8F" w14:textId="77777777" w:rsidR="0057057B" w:rsidRPr="0057057B" w:rsidRDefault="0057057B" w:rsidP="00EB74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57057B">
              <w:rPr>
                <w:rFonts w:eastAsia="Times New Roman" w:cs="Times New Roman"/>
                <w:color w:val="000000"/>
                <w:sz w:val="22"/>
                <w:szCs w:val="22"/>
              </w:rPr>
              <w:t>n.a</w:t>
            </w:r>
            <w:proofErr w:type="spellEnd"/>
            <w:r w:rsidRPr="0057057B">
              <w:rPr>
                <w:rFonts w:eastAsia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57057B" w:rsidRPr="0057057B" w14:paraId="1F000068" w14:textId="77777777" w:rsidTr="00EB7423">
        <w:trPr>
          <w:trHeight w:val="317"/>
        </w:trPr>
        <w:tc>
          <w:tcPr>
            <w:tcW w:w="2392" w:type="dxa"/>
            <w:vAlign w:val="bottom"/>
          </w:tcPr>
          <w:p w14:paraId="5C23EF5D" w14:textId="77777777" w:rsidR="0057057B" w:rsidRPr="0057057B" w:rsidRDefault="0057057B" w:rsidP="00EB7423">
            <w:pPr>
              <w:rPr>
                <w:rFonts w:cs="Arial"/>
                <w:sz w:val="22"/>
                <w:szCs w:val="22"/>
              </w:rPr>
            </w:pPr>
            <w:r w:rsidRPr="0057057B">
              <w:rPr>
                <w:rFonts w:eastAsia="Times New Roman" w:cs="Times New Roman"/>
                <w:color w:val="000000"/>
                <w:sz w:val="22"/>
                <w:szCs w:val="22"/>
              </w:rPr>
              <w:t>Apartments</w:t>
            </w:r>
          </w:p>
        </w:tc>
        <w:tc>
          <w:tcPr>
            <w:tcW w:w="1800" w:type="dxa"/>
            <w:vAlign w:val="bottom"/>
          </w:tcPr>
          <w:p w14:paraId="69A2A6D0" w14:textId="77777777" w:rsidR="0057057B" w:rsidRPr="0057057B" w:rsidRDefault="0057057B" w:rsidP="00EB7423">
            <w:pPr>
              <w:jc w:val="center"/>
              <w:rPr>
                <w:rFonts w:cs="Arial"/>
                <w:sz w:val="22"/>
                <w:szCs w:val="22"/>
              </w:rPr>
            </w:pPr>
            <w:proofErr w:type="spellStart"/>
            <w:r w:rsidRPr="0057057B">
              <w:rPr>
                <w:rFonts w:eastAsia="Times New Roman" w:cs="Times New Roman"/>
                <w:color w:val="000000"/>
                <w:sz w:val="22"/>
                <w:szCs w:val="22"/>
              </w:rPr>
              <w:t>n.a</w:t>
            </w:r>
            <w:proofErr w:type="spellEnd"/>
            <w:r w:rsidRPr="0057057B">
              <w:rPr>
                <w:rFonts w:eastAsia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900" w:type="dxa"/>
            <w:vAlign w:val="bottom"/>
          </w:tcPr>
          <w:p w14:paraId="1FE66636" w14:textId="77777777" w:rsidR="0057057B" w:rsidRPr="0057057B" w:rsidRDefault="0057057B" w:rsidP="00EB7423">
            <w:pPr>
              <w:jc w:val="center"/>
              <w:rPr>
                <w:rFonts w:cs="Arial"/>
                <w:sz w:val="22"/>
                <w:szCs w:val="22"/>
              </w:rPr>
            </w:pPr>
            <w:proofErr w:type="spellStart"/>
            <w:r w:rsidRPr="0057057B">
              <w:rPr>
                <w:rFonts w:eastAsia="Times New Roman" w:cs="Times New Roman"/>
                <w:color w:val="000000"/>
                <w:sz w:val="22"/>
                <w:szCs w:val="22"/>
              </w:rPr>
              <w:t>n.a</w:t>
            </w:r>
            <w:proofErr w:type="spellEnd"/>
            <w:r w:rsidRPr="0057057B">
              <w:rPr>
                <w:rFonts w:eastAsia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270" w:type="dxa"/>
          </w:tcPr>
          <w:p w14:paraId="64EBE7A1" w14:textId="77777777" w:rsidR="0057057B" w:rsidRPr="0057057B" w:rsidRDefault="0057057B" w:rsidP="00EB74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76" w:type="dxa"/>
            <w:vAlign w:val="bottom"/>
          </w:tcPr>
          <w:p w14:paraId="4921E64D" w14:textId="77777777" w:rsidR="0057057B" w:rsidRPr="0057057B" w:rsidRDefault="0057057B" w:rsidP="00EB74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7057B">
              <w:rPr>
                <w:rFonts w:eastAsia="Times New Roman" w:cs="Times New Roman"/>
                <w:color w:val="000000"/>
                <w:sz w:val="22"/>
                <w:szCs w:val="22"/>
              </w:rPr>
              <w:t>0.83 (0.72-0.96)</w:t>
            </w:r>
          </w:p>
        </w:tc>
        <w:tc>
          <w:tcPr>
            <w:tcW w:w="1192" w:type="dxa"/>
            <w:vAlign w:val="bottom"/>
          </w:tcPr>
          <w:p w14:paraId="348CF782" w14:textId="77777777" w:rsidR="0057057B" w:rsidRPr="0057057B" w:rsidRDefault="0057057B" w:rsidP="00EB74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7057B">
              <w:rPr>
                <w:rFonts w:eastAsia="Times New Roman" w:cs="Times New Roman"/>
                <w:color w:val="000000"/>
                <w:sz w:val="22"/>
                <w:szCs w:val="22"/>
              </w:rPr>
              <w:t>0.009</w:t>
            </w:r>
          </w:p>
        </w:tc>
      </w:tr>
      <w:tr w:rsidR="0057057B" w:rsidRPr="0057057B" w14:paraId="220B8D4F" w14:textId="77777777" w:rsidTr="00EB7423">
        <w:trPr>
          <w:trHeight w:val="317"/>
        </w:trPr>
        <w:tc>
          <w:tcPr>
            <w:tcW w:w="2392" w:type="dxa"/>
            <w:vAlign w:val="bottom"/>
          </w:tcPr>
          <w:p w14:paraId="5E1C68E0" w14:textId="77777777" w:rsidR="0057057B" w:rsidRPr="0057057B" w:rsidRDefault="0057057B" w:rsidP="00EB7423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7057B">
              <w:rPr>
                <w:rFonts w:eastAsia="Times New Roman" w:cs="Times New Roman"/>
                <w:color w:val="000000"/>
                <w:sz w:val="22"/>
                <w:szCs w:val="22"/>
              </w:rPr>
              <w:t>Revenue</w:t>
            </w:r>
          </w:p>
        </w:tc>
        <w:tc>
          <w:tcPr>
            <w:tcW w:w="1800" w:type="dxa"/>
            <w:vAlign w:val="bottom"/>
          </w:tcPr>
          <w:p w14:paraId="02F04414" w14:textId="77777777" w:rsidR="0057057B" w:rsidRPr="0057057B" w:rsidRDefault="0057057B" w:rsidP="00EB74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57057B">
              <w:rPr>
                <w:rFonts w:eastAsia="Times New Roman" w:cs="Times New Roman"/>
                <w:color w:val="000000"/>
                <w:sz w:val="22"/>
                <w:szCs w:val="22"/>
              </w:rPr>
              <w:t>n.a</w:t>
            </w:r>
            <w:proofErr w:type="spellEnd"/>
            <w:r w:rsidRPr="0057057B">
              <w:rPr>
                <w:rFonts w:eastAsia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900" w:type="dxa"/>
            <w:vAlign w:val="bottom"/>
          </w:tcPr>
          <w:p w14:paraId="5670598E" w14:textId="77777777" w:rsidR="0057057B" w:rsidRPr="0057057B" w:rsidRDefault="0057057B" w:rsidP="00EB74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57057B">
              <w:rPr>
                <w:rFonts w:eastAsia="Times New Roman" w:cs="Times New Roman"/>
                <w:color w:val="000000"/>
                <w:sz w:val="22"/>
                <w:szCs w:val="22"/>
              </w:rPr>
              <w:t>n.a</w:t>
            </w:r>
            <w:proofErr w:type="spellEnd"/>
            <w:r w:rsidRPr="0057057B">
              <w:rPr>
                <w:rFonts w:eastAsia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270" w:type="dxa"/>
          </w:tcPr>
          <w:p w14:paraId="2F286F76" w14:textId="77777777" w:rsidR="0057057B" w:rsidRPr="0057057B" w:rsidRDefault="0057057B" w:rsidP="00EB74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76" w:type="dxa"/>
            <w:vAlign w:val="bottom"/>
          </w:tcPr>
          <w:p w14:paraId="3D48C84D" w14:textId="77777777" w:rsidR="0057057B" w:rsidRPr="0057057B" w:rsidRDefault="0057057B" w:rsidP="00EB74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7057B">
              <w:rPr>
                <w:rFonts w:eastAsia="Times New Roman" w:cs="Times New Roman"/>
                <w:color w:val="000000"/>
                <w:sz w:val="22"/>
                <w:szCs w:val="22"/>
              </w:rPr>
              <w:t>0.83 (0.72-0.97)</w:t>
            </w:r>
          </w:p>
        </w:tc>
        <w:tc>
          <w:tcPr>
            <w:tcW w:w="1192" w:type="dxa"/>
            <w:vAlign w:val="bottom"/>
          </w:tcPr>
          <w:p w14:paraId="2C3901EC" w14:textId="77777777" w:rsidR="0057057B" w:rsidRPr="0057057B" w:rsidRDefault="0057057B" w:rsidP="00EB74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7057B">
              <w:rPr>
                <w:rFonts w:eastAsia="Times New Roman" w:cs="Times New Roman"/>
                <w:color w:val="000000"/>
                <w:sz w:val="22"/>
                <w:szCs w:val="22"/>
              </w:rPr>
              <w:t>0.012</w:t>
            </w:r>
          </w:p>
        </w:tc>
      </w:tr>
      <w:tr w:rsidR="0057057B" w:rsidRPr="0057057B" w14:paraId="1B4C34ED" w14:textId="77777777" w:rsidTr="00EB7423">
        <w:trPr>
          <w:trHeight w:val="317"/>
        </w:trPr>
        <w:tc>
          <w:tcPr>
            <w:tcW w:w="2392" w:type="dxa"/>
            <w:tcBorders>
              <w:bottom w:val="single" w:sz="8" w:space="0" w:color="auto"/>
            </w:tcBorders>
            <w:vAlign w:val="bottom"/>
          </w:tcPr>
          <w:p w14:paraId="3038C99F" w14:textId="77777777" w:rsidR="0057057B" w:rsidRPr="0057057B" w:rsidRDefault="0057057B" w:rsidP="00EB7423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7057B">
              <w:rPr>
                <w:rFonts w:eastAsia="Times New Roman" w:cs="Times New Roman"/>
                <w:color w:val="000000"/>
                <w:sz w:val="22"/>
                <w:szCs w:val="22"/>
              </w:rPr>
              <w:t>Cement lodgings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bottom"/>
          </w:tcPr>
          <w:p w14:paraId="0D9B9BE7" w14:textId="77777777" w:rsidR="0057057B" w:rsidRPr="0057057B" w:rsidRDefault="0057057B" w:rsidP="00EB74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57057B">
              <w:rPr>
                <w:rFonts w:eastAsia="Times New Roman" w:cs="Times New Roman"/>
                <w:color w:val="000000"/>
                <w:sz w:val="22"/>
                <w:szCs w:val="22"/>
              </w:rPr>
              <w:t>n.a</w:t>
            </w:r>
            <w:proofErr w:type="spellEnd"/>
            <w:r w:rsidRPr="0057057B">
              <w:rPr>
                <w:rFonts w:eastAsia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vAlign w:val="bottom"/>
          </w:tcPr>
          <w:p w14:paraId="25B896CE" w14:textId="77777777" w:rsidR="0057057B" w:rsidRPr="0057057B" w:rsidRDefault="0057057B" w:rsidP="00EB74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57057B">
              <w:rPr>
                <w:rFonts w:eastAsia="Times New Roman" w:cs="Times New Roman"/>
                <w:color w:val="000000"/>
                <w:sz w:val="22"/>
                <w:szCs w:val="22"/>
              </w:rPr>
              <w:t>n.a</w:t>
            </w:r>
            <w:proofErr w:type="spellEnd"/>
            <w:r w:rsidRPr="0057057B">
              <w:rPr>
                <w:rFonts w:eastAsia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357E24EB" w14:textId="77777777" w:rsidR="0057057B" w:rsidRPr="0057057B" w:rsidRDefault="0057057B" w:rsidP="00EB74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76" w:type="dxa"/>
            <w:tcBorders>
              <w:bottom w:val="single" w:sz="8" w:space="0" w:color="auto"/>
            </w:tcBorders>
            <w:vAlign w:val="bottom"/>
          </w:tcPr>
          <w:p w14:paraId="435B1B2B" w14:textId="77777777" w:rsidR="0057057B" w:rsidRPr="0057057B" w:rsidRDefault="0057057B" w:rsidP="00EB74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7057B">
              <w:rPr>
                <w:rFonts w:eastAsia="Times New Roman" w:cs="Times New Roman"/>
                <w:color w:val="000000"/>
                <w:sz w:val="22"/>
                <w:szCs w:val="22"/>
              </w:rPr>
              <w:t>1.19 (1.03-1.38)</w:t>
            </w:r>
          </w:p>
        </w:tc>
        <w:tc>
          <w:tcPr>
            <w:tcW w:w="1192" w:type="dxa"/>
            <w:tcBorders>
              <w:bottom w:val="single" w:sz="8" w:space="0" w:color="auto"/>
            </w:tcBorders>
            <w:vAlign w:val="bottom"/>
          </w:tcPr>
          <w:p w14:paraId="192E2B9F" w14:textId="77777777" w:rsidR="0057057B" w:rsidRPr="0057057B" w:rsidRDefault="0057057B" w:rsidP="00EB7423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7057B">
              <w:rPr>
                <w:rFonts w:eastAsia="Times New Roman" w:cs="Times New Roman"/>
                <w:color w:val="000000"/>
                <w:sz w:val="22"/>
                <w:szCs w:val="22"/>
              </w:rPr>
              <w:t>0.015</w:t>
            </w:r>
          </w:p>
        </w:tc>
      </w:tr>
    </w:tbl>
    <w:p w14:paraId="55972A7C" w14:textId="77777777" w:rsidR="0057057B" w:rsidRDefault="0057057B" w:rsidP="0057057B"/>
    <w:p w14:paraId="2345AE57" w14:textId="77777777" w:rsidR="005E2AD1" w:rsidRPr="0057057B" w:rsidRDefault="005E2AD1">
      <w:pPr>
        <w:rPr>
          <w:rFonts w:asciiTheme="majorHAnsi" w:hAnsiTheme="majorHAnsi"/>
          <w:b/>
          <w:sz w:val="18"/>
          <w:szCs w:val="18"/>
        </w:rPr>
      </w:pPr>
    </w:p>
    <w:sectPr w:rsidR="005E2AD1" w:rsidRPr="0057057B" w:rsidSect="00E206C2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Iskoola Pota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57B"/>
    <w:rsid w:val="000012F3"/>
    <w:rsid w:val="00011BFB"/>
    <w:rsid w:val="0001584C"/>
    <w:rsid w:val="000363F8"/>
    <w:rsid w:val="0003653F"/>
    <w:rsid w:val="00052A89"/>
    <w:rsid w:val="00055F0F"/>
    <w:rsid w:val="000652A7"/>
    <w:rsid w:val="00067BD5"/>
    <w:rsid w:val="000734D2"/>
    <w:rsid w:val="00093A74"/>
    <w:rsid w:val="000A35DB"/>
    <w:rsid w:val="000A43F3"/>
    <w:rsid w:val="000A5D5C"/>
    <w:rsid w:val="000B2DCB"/>
    <w:rsid w:val="000D1A96"/>
    <w:rsid w:val="000E4A25"/>
    <w:rsid w:val="000F288E"/>
    <w:rsid w:val="00100C00"/>
    <w:rsid w:val="00104939"/>
    <w:rsid w:val="001410E6"/>
    <w:rsid w:val="00142DFC"/>
    <w:rsid w:val="0015777A"/>
    <w:rsid w:val="001779EF"/>
    <w:rsid w:val="0018039A"/>
    <w:rsid w:val="001913E5"/>
    <w:rsid w:val="0019370E"/>
    <w:rsid w:val="00196D99"/>
    <w:rsid w:val="001A342B"/>
    <w:rsid w:val="001A350C"/>
    <w:rsid w:val="001B07D7"/>
    <w:rsid w:val="001B2E06"/>
    <w:rsid w:val="001C2375"/>
    <w:rsid w:val="001E09FC"/>
    <w:rsid w:val="001E475C"/>
    <w:rsid w:val="001F0ABB"/>
    <w:rsid w:val="0021222A"/>
    <w:rsid w:val="00216847"/>
    <w:rsid w:val="002335C2"/>
    <w:rsid w:val="002446E8"/>
    <w:rsid w:val="00244D49"/>
    <w:rsid w:val="00253CB8"/>
    <w:rsid w:val="00254C7A"/>
    <w:rsid w:val="00260496"/>
    <w:rsid w:val="002609F6"/>
    <w:rsid w:val="00273CE9"/>
    <w:rsid w:val="002806AC"/>
    <w:rsid w:val="002820FA"/>
    <w:rsid w:val="002A425A"/>
    <w:rsid w:val="002B7314"/>
    <w:rsid w:val="002C59F4"/>
    <w:rsid w:val="002D02B5"/>
    <w:rsid w:val="002F19FB"/>
    <w:rsid w:val="002F606C"/>
    <w:rsid w:val="002F64E1"/>
    <w:rsid w:val="00305318"/>
    <w:rsid w:val="00306D56"/>
    <w:rsid w:val="0031555E"/>
    <w:rsid w:val="0032401C"/>
    <w:rsid w:val="00324A81"/>
    <w:rsid w:val="0032554F"/>
    <w:rsid w:val="00331AB4"/>
    <w:rsid w:val="00337A7A"/>
    <w:rsid w:val="00340695"/>
    <w:rsid w:val="00345F7C"/>
    <w:rsid w:val="003461D9"/>
    <w:rsid w:val="00352B9F"/>
    <w:rsid w:val="00361CD7"/>
    <w:rsid w:val="0036242D"/>
    <w:rsid w:val="00370ECB"/>
    <w:rsid w:val="0037309A"/>
    <w:rsid w:val="00376F27"/>
    <w:rsid w:val="00380EFC"/>
    <w:rsid w:val="00382759"/>
    <w:rsid w:val="003837DF"/>
    <w:rsid w:val="00393277"/>
    <w:rsid w:val="003A4EE5"/>
    <w:rsid w:val="003B1E6A"/>
    <w:rsid w:val="003B6270"/>
    <w:rsid w:val="003B6A63"/>
    <w:rsid w:val="003C2016"/>
    <w:rsid w:val="003C2528"/>
    <w:rsid w:val="003C293C"/>
    <w:rsid w:val="003D197C"/>
    <w:rsid w:val="003D7F9E"/>
    <w:rsid w:val="003E454C"/>
    <w:rsid w:val="003E4CF1"/>
    <w:rsid w:val="004020D1"/>
    <w:rsid w:val="00404D75"/>
    <w:rsid w:val="004056E4"/>
    <w:rsid w:val="00405FE0"/>
    <w:rsid w:val="0041101E"/>
    <w:rsid w:val="00411A04"/>
    <w:rsid w:val="00416B65"/>
    <w:rsid w:val="00446629"/>
    <w:rsid w:val="00446F13"/>
    <w:rsid w:val="004713B6"/>
    <w:rsid w:val="00473F20"/>
    <w:rsid w:val="004840FF"/>
    <w:rsid w:val="0049495F"/>
    <w:rsid w:val="00495179"/>
    <w:rsid w:val="004968A7"/>
    <w:rsid w:val="004B672C"/>
    <w:rsid w:val="004C5D75"/>
    <w:rsid w:val="004D532E"/>
    <w:rsid w:val="004E33B6"/>
    <w:rsid w:val="004E48F7"/>
    <w:rsid w:val="004E5820"/>
    <w:rsid w:val="004F15EF"/>
    <w:rsid w:val="004F270A"/>
    <w:rsid w:val="00507842"/>
    <w:rsid w:val="00511E10"/>
    <w:rsid w:val="005319A9"/>
    <w:rsid w:val="00551A06"/>
    <w:rsid w:val="005578DA"/>
    <w:rsid w:val="005663FB"/>
    <w:rsid w:val="0057057B"/>
    <w:rsid w:val="00571D75"/>
    <w:rsid w:val="005743A0"/>
    <w:rsid w:val="0057656C"/>
    <w:rsid w:val="00583CD7"/>
    <w:rsid w:val="00585D70"/>
    <w:rsid w:val="005A53CE"/>
    <w:rsid w:val="005C37FD"/>
    <w:rsid w:val="005D23B7"/>
    <w:rsid w:val="005D400A"/>
    <w:rsid w:val="005E2AD1"/>
    <w:rsid w:val="005E7ADE"/>
    <w:rsid w:val="00617B4B"/>
    <w:rsid w:val="00627884"/>
    <w:rsid w:val="006312D0"/>
    <w:rsid w:val="00632DB0"/>
    <w:rsid w:val="00636264"/>
    <w:rsid w:val="00644DC3"/>
    <w:rsid w:val="006824F8"/>
    <w:rsid w:val="00683AD1"/>
    <w:rsid w:val="006849B2"/>
    <w:rsid w:val="00684B7A"/>
    <w:rsid w:val="006858AD"/>
    <w:rsid w:val="00694AD0"/>
    <w:rsid w:val="00697BE1"/>
    <w:rsid w:val="006A27D8"/>
    <w:rsid w:val="006A5F95"/>
    <w:rsid w:val="006D6ECC"/>
    <w:rsid w:val="006F36CA"/>
    <w:rsid w:val="006F73BC"/>
    <w:rsid w:val="006F7804"/>
    <w:rsid w:val="00702C19"/>
    <w:rsid w:val="0070725F"/>
    <w:rsid w:val="00725C07"/>
    <w:rsid w:val="00731D41"/>
    <w:rsid w:val="007441DB"/>
    <w:rsid w:val="00745570"/>
    <w:rsid w:val="0075081E"/>
    <w:rsid w:val="00770854"/>
    <w:rsid w:val="007812F4"/>
    <w:rsid w:val="0078341A"/>
    <w:rsid w:val="007A04E1"/>
    <w:rsid w:val="007A2D56"/>
    <w:rsid w:val="007B2F96"/>
    <w:rsid w:val="007C1D33"/>
    <w:rsid w:val="007C2356"/>
    <w:rsid w:val="007D14DF"/>
    <w:rsid w:val="007F7E82"/>
    <w:rsid w:val="00811385"/>
    <w:rsid w:val="0081733C"/>
    <w:rsid w:val="008309AD"/>
    <w:rsid w:val="00831D09"/>
    <w:rsid w:val="00842A3E"/>
    <w:rsid w:val="008479B1"/>
    <w:rsid w:val="00867EE1"/>
    <w:rsid w:val="00881438"/>
    <w:rsid w:val="008840DB"/>
    <w:rsid w:val="008A0C3B"/>
    <w:rsid w:val="008B07D5"/>
    <w:rsid w:val="008D17CB"/>
    <w:rsid w:val="008E06CC"/>
    <w:rsid w:val="008E4E4F"/>
    <w:rsid w:val="008F01B1"/>
    <w:rsid w:val="008F0508"/>
    <w:rsid w:val="008F174D"/>
    <w:rsid w:val="008F2733"/>
    <w:rsid w:val="009067C7"/>
    <w:rsid w:val="009108B4"/>
    <w:rsid w:val="0091154D"/>
    <w:rsid w:val="00924C50"/>
    <w:rsid w:val="00925095"/>
    <w:rsid w:val="009267FC"/>
    <w:rsid w:val="009332C9"/>
    <w:rsid w:val="0093453A"/>
    <w:rsid w:val="0094691D"/>
    <w:rsid w:val="00953778"/>
    <w:rsid w:val="009553EA"/>
    <w:rsid w:val="0095648D"/>
    <w:rsid w:val="009633D1"/>
    <w:rsid w:val="00971D5D"/>
    <w:rsid w:val="00991657"/>
    <w:rsid w:val="00993AE9"/>
    <w:rsid w:val="00994345"/>
    <w:rsid w:val="009B2C43"/>
    <w:rsid w:val="009C4D42"/>
    <w:rsid w:val="009C4F02"/>
    <w:rsid w:val="009C5EC1"/>
    <w:rsid w:val="00A0074F"/>
    <w:rsid w:val="00A06678"/>
    <w:rsid w:val="00A265F1"/>
    <w:rsid w:val="00A3402B"/>
    <w:rsid w:val="00A4207E"/>
    <w:rsid w:val="00A446D2"/>
    <w:rsid w:val="00A62CE8"/>
    <w:rsid w:val="00A65475"/>
    <w:rsid w:val="00A654AC"/>
    <w:rsid w:val="00A9356D"/>
    <w:rsid w:val="00AA4C0B"/>
    <w:rsid w:val="00AC1A0F"/>
    <w:rsid w:val="00AC246D"/>
    <w:rsid w:val="00AC56F8"/>
    <w:rsid w:val="00AC6376"/>
    <w:rsid w:val="00AD133C"/>
    <w:rsid w:val="00AE4002"/>
    <w:rsid w:val="00AF2270"/>
    <w:rsid w:val="00AF58E4"/>
    <w:rsid w:val="00AF7B08"/>
    <w:rsid w:val="00B01557"/>
    <w:rsid w:val="00B05041"/>
    <w:rsid w:val="00B1791D"/>
    <w:rsid w:val="00B37000"/>
    <w:rsid w:val="00B418B7"/>
    <w:rsid w:val="00B515C5"/>
    <w:rsid w:val="00B544B0"/>
    <w:rsid w:val="00B63BAF"/>
    <w:rsid w:val="00B67F6A"/>
    <w:rsid w:val="00B74060"/>
    <w:rsid w:val="00B816B0"/>
    <w:rsid w:val="00B830C2"/>
    <w:rsid w:val="00B83B80"/>
    <w:rsid w:val="00B8694D"/>
    <w:rsid w:val="00B91195"/>
    <w:rsid w:val="00B96C3A"/>
    <w:rsid w:val="00BA4C3F"/>
    <w:rsid w:val="00BB1B4E"/>
    <w:rsid w:val="00BB59C1"/>
    <w:rsid w:val="00BC04B8"/>
    <w:rsid w:val="00BC21F7"/>
    <w:rsid w:val="00BD2999"/>
    <w:rsid w:val="00BD4F96"/>
    <w:rsid w:val="00BE4496"/>
    <w:rsid w:val="00BF58C4"/>
    <w:rsid w:val="00C03CDB"/>
    <w:rsid w:val="00C12A0D"/>
    <w:rsid w:val="00C16FFB"/>
    <w:rsid w:val="00C17692"/>
    <w:rsid w:val="00C206A8"/>
    <w:rsid w:val="00C34997"/>
    <w:rsid w:val="00C72A15"/>
    <w:rsid w:val="00C760E2"/>
    <w:rsid w:val="00C83F1A"/>
    <w:rsid w:val="00C870F0"/>
    <w:rsid w:val="00C878C8"/>
    <w:rsid w:val="00C94528"/>
    <w:rsid w:val="00CC32E5"/>
    <w:rsid w:val="00CC59C2"/>
    <w:rsid w:val="00CD0A5F"/>
    <w:rsid w:val="00CD1B85"/>
    <w:rsid w:val="00CD2E5B"/>
    <w:rsid w:val="00CE16E5"/>
    <w:rsid w:val="00CE4F3F"/>
    <w:rsid w:val="00CE5C1E"/>
    <w:rsid w:val="00CF3297"/>
    <w:rsid w:val="00CF3644"/>
    <w:rsid w:val="00D12F0A"/>
    <w:rsid w:val="00D13400"/>
    <w:rsid w:val="00D15A0A"/>
    <w:rsid w:val="00D172E4"/>
    <w:rsid w:val="00D23284"/>
    <w:rsid w:val="00D401AB"/>
    <w:rsid w:val="00D5031C"/>
    <w:rsid w:val="00D55610"/>
    <w:rsid w:val="00D55AAC"/>
    <w:rsid w:val="00D6324C"/>
    <w:rsid w:val="00D63550"/>
    <w:rsid w:val="00D73137"/>
    <w:rsid w:val="00D808C7"/>
    <w:rsid w:val="00D85247"/>
    <w:rsid w:val="00D9014C"/>
    <w:rsid w:val="00DA6C8E"/>
    <w:rsid w:val="00DB0657"/>
    <w:rsid w:val="00DB762F"/>
    <w:rsid w:val="00DC027B"/>
    <w:rsid w:val="00DF7D1A"/>
    <w:rsid w:val="00E206C2"/>
    <w:rsid w:val="00E20B40"/>
    <w:rsid w:val="00E24C16"/>
    <w:rsid w:val="00E27161"/>
    <w:rsid w:val="00E27ED1"/>
    <w:rsid w:val="00E37179"/>
    <w:rsid w:val="00E37A2A"/>
    <w:rsid w:val="00E53CAA"/>
    <w:rsid w:val="00E54745"/>
    <w:rsid w:val="00E55B40"/>
    <w:rsid w:val="00E6372B"/>
    <w:rsid w:val="00EA4A0A"/>
    <w:rsid w:val="00EA6E97"/>
    <w:rsid w:val="00EC2D1A"/>
    <w:rsid w:val="00EC741B"/>
    <w:rsid w:val="00EE11DC"/>
    <w:rsid w:val="00EE2AE0"/>
    <w:rsid w:val="00EE3C9B"/>
    <w:rsid w:val="00F23FEE"/>
    <w:rsid w:val="00F271BF"/>
    <w:rsid w:val="00F4210B"/>
    <w:rsid w:val="00F50ED8"/>
    <w:rsid w:val="00F90F2A"/>
    <w:rsid w:val="00F913B4"/>
    <w:rsid w:val="00F93DF9"/>
    <w:rsid w:val="00FA3C90"/>
    <w:rsid w:val="00FC2D67"/>
    <w:rsid w:val="00FC626D"/>
    <w:rsid w:val="00FD0870"/>
    <w:rsid w:val="00FD4742"/>
    <w:rsid w:val="00FE4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DD3F2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057B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057B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7</Characters>
  <Application>Microsoft Macintosh Word</Application>
  <DocSecurity>0</DocSecurity>
  <Lines>3</Lines>
  <Paragraphs>1</Paragraphs>
  <ScaleCrop>false</ScaleCrop>
  <LinksUpToDate>false</LinksUpToDate>
  <CharactersWithSpaces>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i</dc:creator>
  <cp:keywords/>
  <dc:description/>
  <cp:lastModifiedBy>Rafi</cp:lastModifiedBy>
  <cp:revision>1</cp:revision>
  <dcterms:created xsi:type="dcterms:W3CDTF">2017-03-26T08:09:00Z</dcterms:created>
  <dcterms:modified xsi:type="dcterms:W3CDTF">2017-03-26T08:09:00Z</dcterms:modified>
</cp:coreProperties>
</file>